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03F1" w:rsidRDefault="001903F1" w:rsidP="001903F1">
      <w:pPr>
        <w:jc w:val="center"/>
        <w:rPr>
          <w:rFonts w:hint="eastAsia"/>
          <w:b/>
          <w:bCs/>
          <w:sz w:val="24"/>
          <w:szCs w:val="24"/>
        </w:rPr>
      </w:pPr>
      <w:r w:rsidRPr="001F390B">
        <w:rPr>
          <w:rFonts w:hint="eastAsia"/>
          <w:b/>
          <w:sz w:val="24"/>
          <w:szCs w:val="24"/>
        </w:rPr>
        <w:t>Table S</w:t>
      </w:r>
      <w:r>
        <w:rPr>
          <w:rFonts w:hint="eastAsia"/>
          <w:b/>
          <w:sz w:val="24"/>
          <w:szCs w:val="24"/>
        </w:rPr>
        <w:t>3</w:t>
      </w:r>
      <w:r w:rsidRPr="001F390B">
        <w:rPr>
          <w:rFonts w:hint="eastAsia"/>
          <w:b/>
          <w:sz w:val="24"/>
          <w:szCs w:val="24"/>
        </w:rPr>
        <w:t xml:space="preserve">.  The </w:t>
      </w:r>
      <w:r>
        <w:rPr>
          <w:rFonts w:hint="eastAsia"/>
          <w:b/>
          <w:sz w:val="24"/>
          <w:szCs w:val="24"/>
        </w:rPr>
        <w:t>74</w:t>
      </w:r>
      <w:r w:rsidRPr="001F390B">
        <w:rPr>
          <w:rFonts w:hint="eastAsia"/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‘</w:t>
      </w:r>
      <w:r>
        <w:rPr>
          <w:rFonts w:hint="eastAsia"/>
          <w:b/>
          <w:sz w:val="24"/>
          <w:szCs w:val="24"/>
        </w:rPr>
        <w:t>Asian-specific</w:t>
      </w:r>
      <w:r>
        <w:rPr>
          <w:b/>
          <w:sz w:val="24"/>
          <w:szCs w:val="24"/>
        </w:rPr>
        <w:t>’</w:t>
      </w:r>
      <w:r>
        <w:rPr>
          <w:rFonts w:hint="eastAsia"/>
          <w:b/>
          <w:sz w:val="24"/>
          <w:szCs w:val="24"/>
        </w:rPr>
        <w:t xml:space="preserve"> </w:t>
      </w:r>
      <w:r w:rsidRPr="001F390B">
        <w:rPr>
          <w:rFonts w:hint="eastAsia"/>
          <w:b/>
          <w:bCs/>
          <w:sz w:val="24"/>
          <w:szCs w:val="24"/>
        </w:rPr>
        <w:t xml:space="preserve">RA-associated genes </w:t>
      </w:r>
      <w:r>
        <w:rPr>
          <w:rFonts w:hint="eastAsia"/>
          <w:b/>
          <w:bCs/>
          <w:sz w:val="24"/>
          <w:szCs w:val="24"/>
        </w:rPr>
        <w:t xml:space="preserve">newly detected by gene-based association </w:t>
      </w:r>
      <w:r>
        <w:rPr>
          <w:b/>
          <w:bCs/>
          <w:sz w:val="24"/>
          <w:szCs w:val="24"/>
        </w:rPr>
        <w:t>study</w:t>
      </w:r>
    </w:p>
    <w:p w:rsidR="00FF3351" w:rsidRDefault="00FF3351" w:rsidP="001903F1">
      <w:pPr>
        <w:jc w:val="center"/>
        <w:rPr>
          <w:b/>
          <w:bCs/>
          <w:sz w:val="24"/>
          <w:szCs w:val="24"/>
        </w:rPr>
      </w:pP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28"/>
        <w:gridCol w:w="1038"/>
        <w:gridCol w:w="824"/>
        <w:gridCol w:w="1252"/>
        <w:gridCol w:w="1213"/>
        <w:gridCol w:w="1191"/>
        <w:gridCol w:w="1148"/>
        <w:gridCol w:w="4768"/>
        <w:gridCol w:w="1412"/>
      </w:tblGrid>
      <w:tr w:rsidR="006A7134" w:rsidRPr="006A7134" w:rsidTr="00E5145B">
        <w:trPr>
          <w:trHeight w:val="270"/>
        </w:trPr>
        <w:tc>
          <w:tcPr>
            <w:tcW w:w="468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6A7134" w:rsidRPr="00174282" w:rsidRDefault="00174282" w:rsidP="00E5145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b/>
                <w:color w:val="000000"/>
                <w:kern w:val="0"/>
                <w:sz w:val="18"/>
                <w:szCs w:val="18"/>
              </w:rPr>
              <w:t xml:space="preserve">Gene </w:t>
            </w:r>
            <w:r w:rsidR="006A7134" w:rsidRPr="00174282"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366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6A7134" w:rsidRPr="00174282" w:rsidRDefault="006A7134" w:rsidP="00E5145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</w:pPr>
            <w:r w:rsidRPr="00174282"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29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6A7134" w:rsidRPr="00174282" w:rsidRDefault="006A7134" w:rsidP="00E5145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</w:pPr>
            <w:r w:rsidRPr="00174282"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  <w:t>Chr</w:t>
            </w:r>
          </w:p>
        </w:tc>
        <w:tc>
          <w:tcPr>
            <w:tcW w:w="442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6A7134" w:rsidRPr="00174282" w:rsidRDefault="006A7134" w:rsidP="00E5145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</w:pPr>
            <w:r w:rsidRPr="00174282"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  <w:t>Start</w:t>
            </w:r>
          </w:p>
        </w:tc>
        <w:tc>
          <w:tcPr>
            <w:tcW w:w="428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6A7134" w:rsidRPr="00174282" w:rsidRDefault="006A7134" w:rsidP="00E5145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</w:pPr>
            <w:r w:rsidRPr="00174282"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420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6A7134" w:rsidRPr="00174282" w:rsidRDefault="006A7134" w:rsidP="00E5145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</w:pPr>
            <w:r w:rsidRPr="00174282"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  <w:t>Map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6A7134" w:rsidRPr="00174282" w:rsidRDefault="006A7134" w:rsidP="00E5145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</w:pPr>
            <w:r w:rsidRPr="00174282"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  <w:t>OMIM</w:t>
            </w:r>
          </w:p>
        </w:tc>
        <w:tc>
          <w:tcPr>
            <w:tcW w:w="1682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6A7134" w:rsidRPr="00174282" w:rsidRDefault="006A7134" w:rsidP="00E5145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</w:pPr>
            <w:r w:rsidRPr="00174282"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498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6A7134" w:rsidRPr="00174282" w:rsidRDefault="006A7134" w:rsidP="00E5145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</w:pPr>
            <w:r w:rsidRPr="00174282"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OR2H1</w:t>
            </w:r>
          </w:p>
        </w:tc>
        <w:tc>
          <w:tcPr>
            <w:tcW w:w="366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716</w:t>
            </w:r>
          </w:p>
        </w:tc>
        <w:tc>
          <w:tcPr>
            <w:tcW w:w="291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9458359</w:t>
            </w:r>
          </w:p>
        </w:tc>
        <w:tc>
          <w:tcPr>
            <w:tcW w:w="428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9464321</w:t>
            </w:r>
          </w:p>
        </w:tc>
        <w:tc>
          <w:tcPr>
            <w:tcW w:w="420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2</w:t>
            </w:r>
          </w:p>
        </w:tc>
        <w:tc>
          <w:tcPr>
            <w:tcW w:w="405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82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olfactory receptor, family 2, subfamily H, member 1</w:t>
            </w:r>
          </w:p>
        </w:tc>
        <w:tc>
          <w:tcPr>
            <w:tcW w:w="498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76E-20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FGFR1OP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1116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67000000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67000000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q27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5392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FGFR1 oncogene partner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.41E-14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GPX6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57202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515792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503295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7913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glutathione peroxidase 6 (olfactory)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82E-13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SCGN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590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5652200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5701782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3-p22.1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9202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secretagogin, EF-hand calcium binding protein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.1E-13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MIR3939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0500857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67000000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67000000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q27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microRNA 3939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47E-12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TRIM38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475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5962688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5987328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tripartite motif containing 38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93E-12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TCTE1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02500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4297720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4280159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1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86975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t-complex-associated-testis-expressed 1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.33E-12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RNASET2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635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67000000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67000000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q27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12944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ribonuclease T2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.73E-12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MIR3143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0422934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147625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147687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microRNA 3143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.12E-11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1H2AH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5235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147081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147561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3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15013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one cluster 1, H2ah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.26E-11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1H2BK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5236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146857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138292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3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15045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one cluster 1, H2bk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.35E-11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LOC100270746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0270746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020305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019365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2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uncharacterized LOC100270746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.93E-11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POM121L2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94026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312231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309062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POM121 transmembrane nucleoporin-like 2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.99E-11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BTN2A3P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4718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421390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430587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13592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butyrophilin, subfamily 2, member A3, pseudogene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45E-10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PRSS16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279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247722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256619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7169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protease, serine, 16 (thymus)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68E-10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LOC285819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5819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482508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471943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uncharacterized LOC285819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77E-10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1H2AC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334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124144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124689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2794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one cluster 1, H2ac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26E-10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1H2BC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347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123903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123466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2847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one cluster 1, H2bc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26E-10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AARS2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7505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4313356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4298725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1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12035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alanyl-tRNA synthetase 2, mitochondrial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35E-10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BTN2A1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1120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457903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476620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13590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butyrophilin, subfamily 2, member A1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48E-10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FE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77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087280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096116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13609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emochromatosis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92E-10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BTN2A2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385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382869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394873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13591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butyrophilin, subfamily 2, member A2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.76E-10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LINC00240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0133205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956992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023973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2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long intergenic non-protein coding RNA 240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.05E-10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lastRenderedPageBreak/>
              <w:t>ZNF322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79692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659751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634382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10847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zinc finger protein 322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.58E-10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SLC17A3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786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5874242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5845099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11034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solute carrier family 17 (organic anion transporter), member 3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.21E-10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ABT1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9777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596942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600049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2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activator of basal transcription 1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7.66E-10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1H4A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359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021678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022049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2822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one cluster 1, H4a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.47E-10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SLC17A1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568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5832058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5782896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2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82308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solute carrier family 17 (organic anion transporter), member 1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.81E-10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1H3C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352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045410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045868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2812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one cluster 1, H3c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9.07E-10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1H2AB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335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033567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033091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2795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one cluster 1, H2ab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9.96E-10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1H2BB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18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043656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043226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2803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one cluster 1, H2bb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06E-09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1H1A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24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017811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017031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42709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one cluster 1, H1a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12E-09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1H3A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350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020489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020957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2810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one cluster 1, H3a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12E-09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BTN3A2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1118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365158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378319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13594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butyrophilin, subfamily 3, member A2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49E-09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1H1E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08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156330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157114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42220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one cluster 1, H1e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56E-09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1H2AA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21613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5726561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5726062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2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13499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one cluster 1, H2aa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67E-09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1H2BA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55626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5726908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5727344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2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9904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one cluster 1, H2ba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67E-09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BTN1A1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96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500348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510424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1610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butyrophilin, subfamily 1, member A1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83E-09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1H1C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06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056470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055739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42710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one cluster 1, H1c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93E-09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1H3B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358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032059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031588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2819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one cluster 1, H3b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07E-09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1H4B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366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027251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026895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2829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one cluster 1, H4b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07E-09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1H2BD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17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157842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171348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2799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one cluster 1, H2bd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71E-09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SLC17A2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246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5930725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5912753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11049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solute carrier family 17, member 2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89E-09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VN1R10P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87316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324760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325962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vomeronasal 1 receptor 10 pseudogene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.34E-09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SLC17A4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050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5754698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5781174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2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4216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solute carrier family 17, member 4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7.04E-09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LRRC16A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5604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5279427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5620529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2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9593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leucine rich repeat containing 16A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.26E-09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1H2BI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346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272975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273411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2807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one cluster 1, H2bi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98E-08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1H3G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355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271383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270917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2815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one cluster 1, H3g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98E-08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1H4H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365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285498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285125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2828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one cluster 1, H4h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.13E-08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lastRenderedPageBreak/>
              <w:t>GUSBP2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87036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956553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871486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glucuronidase, beta pseudogene 2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.92E-08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1H2BH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345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251650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252074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2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2806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one cluster 1 H2B family member h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.20E-08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1H4G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369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246976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246610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2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2832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one cluster 1 H4 family member g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7.42E-08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1H3F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968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250606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250141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2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2816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one cluster 1 H3 family member f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7.95E-08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1H4F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361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240425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240792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2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2824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one cluster 1 H4 family member f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15E-07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1H1D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07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234987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234211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2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42210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one cluster 1 H1 family member d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36E-07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1H2AJ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331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814739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814301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2791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one cluster 1 H2A family member j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92E-07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1H3H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357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810063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810535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2818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one cluster 1 H3 family member h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98E-07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1H2AE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12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216919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217482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2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2786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one cluster 1 H2A family member e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38E-07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1H2APS1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87319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5732432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5732860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2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AB3C00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one cluster 1 H2A pseudogene 1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45E-07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1H2BN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341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838661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839109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2801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one cluster 1 H2B family member n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64E-07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1H2BG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339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216643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216199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2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2798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one cluster 1 H2B family member g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77E-07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1H2AK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330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838338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837879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2788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one cluster 1 H2A family member k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.27E-07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1H2BM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342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815043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815488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2802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one cluster 1 H2B family member m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.23E-07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1H2BO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348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893424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893890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2808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one cluster 1 H2B family member o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.40E-07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1H4J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363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824124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824479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2826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one cluster 1 H4 family member j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9.21E-07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MAPK14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432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6027634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6122963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1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0289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mitogen-activated protein kinase 14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9.42E-07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SLC26A8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16369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6024854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5943513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1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8480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solute carrier family 26 member 8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04E-06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1H2AM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336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893184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892698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2796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one cluster 1 H2A family member m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08E-06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1H3J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356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890791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890314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2817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one cluster 1 H3 family member j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08E-06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1H4K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362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831526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831173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2825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one cluster 1 H4 family member k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12E-06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1H2AL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332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865328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865797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2793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one cluster 1 H2A family member l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26E-06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MAPK13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603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6130483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6144523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1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2899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mitogen-activated protein kinase 13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40E-06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1H2AI</w:t>
            </w:r>
          </w:p>
        </w:tc>
        <w:tc>
          <w:tcPr>
            <w:tcW w:w="366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329</w:t>
            </w:r>
          </w:p>
        </w:tc>
        <w:tc>
          <w:tcPr>
            <w:tcW w:w="291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808198</w:t>
            </w:r>
          </w:p>
        </w:tc>
        <w:tc>
          <w:tcPr>
            <w:tcW w:w="42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808666</w:t>
            </w:r>
          </w:p>
        </w:tc>
        <w:tc>
          <w:tcPr>
            <w:tcW w:w="420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405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2787</w:t>
            </w:r>
          </w:p>
        </w:tc>
        <w:tc>
          <w:tcPr>
            <w:tcW w:w="1682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one cluster 1 H2A family member i</w:t>
            </w:r>
          </w:p>
        </w:tc>
        <w:tc>
          <w:tcPr>
            <w:tcW w:w="498" w:type="pct"/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41E-06</w:t>
            </w:r>
          </w:p>
        </w:tc>
      </w:tr>
      <w:tr w:rsidR="006A7134" w:rsidRPr="006A7134" w:rsidTr="00E5145B">
        <w:trPr>
          <w:trHeight w:val="270"/>
        </w:trPr>
        <w:tc>
          <w:tcPr>
            <w:tcW w:w="468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1H2BL</w:t>
            </w:r>
          </w:p>
        </w:tc>
        <w:tc>
          <w:tcPr>
            <w:tcW w:w="366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340</w:t>
            </w:r>
          </w:p>
        </w:tc>
        <w:tc>
          <w:tcPr>
            <w:tcW w:w="291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807930</w:t>
            </w:r>
          </w:p>
        </w:tc>
        <w:tc>
          <w:tcPr>
            <w:tcW w:w="428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807478</w:t>
            </w:r>
          </w:p>
        </w:tc>
        <w:tc>
          <w:tcPr>
            <w:tcW w:w="420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405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2800</w:t>
            </w:r>
          </w:p>
        </w:tc>
        <w:tc>
          <w:tcPr>
            <w:tcW w:w="1682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one cluster 1 H2B family member l</w:t>
            </w:r>
          </w:p>
        </w:tc>
        <w:tc>
          <w:tcPr>
            <w:tcW w:w="498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6A7134" w:rsidRPr="006A7134" w:rsidRDefault="006A7134" w:rsidP="00E5145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6A7134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41E-06</w:t>
            </w:r>
          </w:p>
        </w:tc>
      </w:tr>
    </w:tbl>
    <w:p w:rsidR="00E5145B" w:rsidRPr="00006A38" w:rsidRDefault="00E5145B" w:rsidP="00E5145B">
      <w:r w:rsidRPr="00006A38">
        <w:t>N</w:t>
      </w:r>
      <w:r w:rsidRPr="00006A38">
        <w:rPr>
          <w:rFonts w:hint="eastAsia"/>
        </w:rPr>
        <w:t>ote:</w:t>
      </w:r>
    </w:p>
    <w:p w:rsidR="006A7134" w:rsidRPr="00E5145B" w:rsidRDefault="00E5145B">
      <w:r>
        <w:lastRenderedPageBreak/>
        <w:t>‘</w:t>
      </w:r>
      <w:r w:rsidRPr="00006A38">
        <w:rPr>
          <w:rFonts w:hint="eastAsia"/>
        </w:rPr>
        <w:t>Chr</w:t>
      </w:r>
      <w:r>
        <w:t>’</w:t>
      </w:r>
      <w:r w:rsidRPr="00006A38">
        <w:rPr>
          <w:rFonts w:hint="eastAsia"/>
        </w:rPr>
        <w:t xml:space="preserve">: </w:t>
      </w:r>
      <w:r>
        <w:rPr>
          <w:rFonts w:hint="eastAsia"/>
        </w:rPr>
        <w:t xml:space="preserve">Chromosome, </w:t>
      </w:r>
      <w:r>
        <w:t>‘</w:t>
      </w:r>
      <w:r w:rsidRPr="00006A38">
        <w:rPr>
          <w:rFonts w:hint="eastAsia"/>
        </w:rPr>
        <w:t>-</w:t>
      </w:r>
      <w:r>
        <w:t>‘</w:t>
      </w:r>
      <w:r w:rsidRPr="00006A38">
        <w:rPr>
          <w:rFonts w:hint="eastAsia"/>
        </w:rPr>
        <w:t>: not available</w:t>
      </w:r>
      <w:r>
        <w:rPr>
          <w:rFonts w:hint="eastAsia"/>
        </w:rPr>
        <w:t xml:space="preserve">, </w:t>
      </w:r>
      <w:r>
        <w:t>‘</w:t>
      </w:r>
      <w:r w:rsidRPr="00006A38">
        <w:t>S</w:t>
      </w:r>
      <w:r w:rsidRPr="00006A38">
        <w:rPr>
          <w:rFonts w:hint="eastAsia"/>
        </w:rPr>
        <w:t>tart</w:t>
      </w:r>
      <w:r>
        <w:t>’</w:t>
      </w:r>
      <w:r w:rsidRPr="00006A38">
        <w:rPr>
          <w:rFonts w:hint="eastAsia"/>
        </w:rPr>
        <w:t xml:space="preserve"> and </w:t>
      </w:r>
      <w:r>
        <w:t>‘</w:t>
      </w:r>
      <w:r w:rsidRPr="00006A38">
        <w:rPr>
          <w:rFonts w:hint="eastAsia"/>
        </w:rPr>
        <w:t>stop</w:t>
      </w:r>
      <w:r>
        <w:t>’</w:t>
      </w:r>
      <w:r w:rsidRPr="00006A38">
        <w:rPr>
          <w:rFonts w:hint="eastAsia"/>
        </w:rPr>
        <w:t xml:space="preserve">: </w:t>
      </w:r>
      <w:r w:rsidRPr="00006A38">
        <w:t>Genomic Location</w:t>
      </w:r>
    </w:p>
    <w:sectPr w:rsidR="006A7134" w:rsidRPr="00E5145B" w:rsidSect="001903F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A3E2E" w:rsidRDefault="00BA3E2E" w:rsidP="00FF3351">
      <w:r>
        <w:separator/>
      </w:r>
    </w:p>
  </w:endnote>
  <w:endnote w:type="continuationSeparator" w:id="1">
    <w:p w:rsidR="00BA3E2E" w:rsidRDefault="00BA3E2E" w:rsidP="00FF33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A3E2E" w:rsidRDefault="00BA3E2E" w:rsidP="00FF3351">
      <w:r>
        <w:separator/>
      </w:r>
    </w:p>
  </w:footnote>
  <w:footnote w:type="continuationSeparator" w:id="1">
    <w:p w:rsidR="00BA3E2E" w:rsidRDefault="00BA3E2E" w:rsidP="00FF335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903F1"/>
    <w:rsid w:val="000815CA"/>
    <w:rsid w:val="00174282"/>
    <w:rsid w:val="001903F1"/>
    <w:rsid w:val="006261CA"/>
    <w:rsid w:val="006A7134"/>
    <w:rsid w:val="00700005"/>
    <w:rsid w:val="00A51B21"/>
    <w:rsid w:val="00AB3C00"/>
    <w:rsid w:val="00B635D6"/>
    <w:rsid w:val="00BA3E2E"/>
    <w:rsid w:val="00E5145B"/>
    <w:rsid w:val="00FF33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03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A713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FF33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FF3351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FF33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FF335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713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034</Words>
  <Characters>5896</Characters>
  <Application>Microsoft Office Word</Application>
  <DocSecurity>0</DocSecurity>
  <Lines>49</Lines>
  <Paragraphs>13</Paragraphs>
  <ScaleCrop>false</ScaleCrop>
  <Company/>
  <LinksUpToDate>false</LinksUpToDate>
  <CharactersWithSpaces>6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6</cp:revision>
  <dcterms:created xsi:type="dcterms:W3CDTF">2016-10-16T11:37:00Z</dcterms:created>
  <dcterms:modified xsi:type="dcterms:W3CDTF">2016-10-22T07:10:00Z</dcterms:modified>
</cp:coreProperties>
</file>